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D5A" w:rsidRPr="00D6558B" w:rsidRDefault="00527D5A" w:rsidP="00527D5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6558B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558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655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rcentage of MCF10A cells expressing basal, luminal or breast-specific markers in 2D culture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1160"/>
        <w:gridCol w:w="1180"/>
        <w:gridCol w:w="1120"/>
      </w:tblGrid>
      <w:tr w:rsidR="00527D5A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+ (%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SD (%)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4.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74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4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7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F-ac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6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E-ca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69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Breast-specific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SN2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27D5A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LALB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D5A" w:rsidRPr="00D6558B" w:rsidRDefault="00527D5A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202368" w:rsidRDefault="00527D5A">
      <w:r w:rsidRPr="005E5487">
        <w:rPr>
          <w:rFonts w:ascii="Times New Roman" w:hAnsi="Times New Roman" w:cs="Times New Roman"/>
          <w:sz w:val="24"/>
          <w:szCs w:val="24"/>
        </w:rPr>
        <w:t>Data represent the average positive cell percentage calculated from 10 viewing fields (original magnification, ×200).</w:t>
      </w:r>
      <w:bookmarkStart w:id="0" w:name="_GoBack"/>
      <w:bookmarkEnd w:id="0"/>
    </w:p>
    <w:sectPr w:rsidR="0020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D5A"/>
    <w:rsid w:val="004D30E2"/>
    <w:rsid w:val="00527D5A"/>
    <w:rsid w:val="00C1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, Qu</dc:creator>
  <cp:lastModifiedBy>Ying, Qu</cp:lastModifiedBy>
  <cp:revision>1</cp:revision>
  <dcterms:created xsi:type="dcterms:W3CDTF">2015-06-11T01:10:00Z</dcterms:created>
  <dcterms:modified xsi:type="dcterms:W3CDTF">2015-06-11T01:10:00Z</dcterms:modified>
</cp:coreProperties>
</file>